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E58" w:rsidRDefault="00B62536">
      <w:r w:rsidRPr="00B62536">
        <w:rPr>
          <w:noProof/>
        </w:rPr>
        <w:drawing>
          <wp:inline distT="0" distB="0" distL="0" distR="0">
            <wp:extent cx="5943600" cy="4756304"/>
            <wp:effectExtent l="0" t="0" r="0" b="6350"/>
            <wp:docPr id="1" name="Picture 1" descr="E:\Desktop\samiti 2\ABS1 -Kro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esktop\samiti 2\ABS1 -Kron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536" w:rsidRDefault="00826E58">
      <w:r>
        <w:t xml:space="preserve">Supplementary Figure </w:t>
      </w:r>
      <w:r w:rsidR="0016297A">
        <w:t>1</w:t>
      </w:r>
      <w:r w:rsidR="00B62536" w:rsidRPr="00B62536">
        <w:t xml:space="preserve"> </w:t>
      </w:r>
      <w:proofErr w:type="gramStart"/>
      <w:r w:rsidR="00B62536" w:rsidRPr="00B62536">
        <w:t>The</w:t>
      </w:r>
      <w:proofErr w:type="gramEnd"/>
      <w:r w:rsidR="00B62536" w:rsidRPr="00B62536">
        <w:t xml:space="preserve"> Krona graph shows the phylum </w:t>
      </w:r>
      <w:proofErr w:type="spellStart"/>
      <w:r w:rsidR="00B62536" w:rsidRPr="00B62536">
        <w:t>Proteobacteria</w:t>
      </w:r>
      <w:proofErr w:type="spellEnd"/>
      <w:r w:rsidR="00B62536" w:rsidRPr="00B62536">
        <w:t xml:space="preserve"> to be highest in ABS1 sample</w:t>
      </w:r>
    </w:p>
    <w:p w:rsidR="00B62536" w:rsidRDefault="00B62536">
      <w:r w:rsidRPr="00B62536">
        <w:rPr>
          <w:noProof/>
        </w:rPr>
        <w:lastRenderedPageBreak/>
        <w:drawing>
          <wp:inline distT="0" distB="0" distL="0" distR="0">
            <wp:extent cx="5943600" cy="4669803"/>
            <wp:effectExtent l="0" t="0" r="0" b="0"/>
            <wp:docPr id="2" name="Picture 2" descr="E:\Desktop\samiti 2\ABSLW-Kro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esktop\samiti 2\ABSLW-Kron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9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58" w:rsidRDefault="00826E58" w:rsidP="00B62536"/>
    <w:p w:rsidR="00B62536" w:rsidRPr="00B62536" w:rsidRDefault="00826E58" w:rsidP="00B62536">
      <w:bookmarkStart w:id="0" w:name="_GoBack"/>
      <w:bookmarkEnd w:id="0"/>
      <w:r>
        <w:t>Supplementary</w:t>
      </w:r>
      <w:r w:rsidR="00B62536">
        <w:t xml:space="preserve"> </w:t>
      </w:r>
      <w:r w:rsidR="0016297A">
        <w:t xml:space="preserve">Figure </w:t>
      </w:r>
      <w:r w:rsidR="00B62536" w:rsidRPr="00B62536">
        <w:t xml:space="preserve">2 </w:t>
      </w:r>
      <w:proofErr w:type="gramStart"/>
      <w:r w:rsidR="00B62536" w:rsidRPr="00B62536">
        <w:t>The</w:t>
      </w:r>
      <w:proofErr w:type="gramEnd"/>
      <w:r w:rsidR="00B62536" w:rsidRPr="00B62536">
        <w:t xml:space="preserve"> Krona graph shows the phylum </w:t>
      </w:r>
      <w:proofErr w:type="spellStart"/>
      <w:r w:rsidR="00B62536" w:rsidRPr="00B62536">
        <w:t>Proteobacteria</w:t>
      </w:r>
      <w:proofErr w:type="spellEnd"/>
      <w:r w:rsidR="00B62536" w:rsidRPr="00B62536">
        <w:t xml:space="preserve"> to be highest in ABSLW sample.</w:t>
      </w:r>
    </w:p>
    <w:p w:rsidR="00B62536" w:rsidRPr="00B62536" w:rsidRDefault="00B62536" w:rsidP="00B62536"/>
    <w:p w:rsidR="00B62536" w:rsidRDefault="00B62536"/>
    <w:sectPr w:rsidR="00B62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536"/>
    <w:rsid w:val="00075488"/>
    <w:rsid w:val="0016297A"/>
    <w:rsid w:val="00826E58"/>
    <w:rsid w:val="00B6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651F7"/>
  <w15:chartTrackingRefBased/>
  <w15:docId w15:val="{ED03814D-73C4-44A1-817D-61362B5B7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</cp:revision>
  <dcterms:created xsi:type="dcterms:W3CDTF">2022-08-31T11:22:00Z</dcterms:created>
  <dcterms:modified xsi:type="dcterms:W3CDTF">2022-09-01T15:37:00Z</dcterms:modified>
</cp:coreProperties>
</file>